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7F679" w14:textId="77777777" w:rsidR="001D660C" w:rsidRDefault="001D660C">
      <w:r>
        <w:t>Interview guide</w:t>
      </w:r>
      <w:r w:rsidR="00E1012C">
        <w:t xml:space="preserve"> –question checklist</w:t>
      </w:r>
    </w:p>
    <w:p w14:paraId="69D74198" w14:textId="77777777" w:rsidR="00FA12CE" w:rsidRDefault="00FA12CE"/>
    <w:p w14:paraId="01FC428F" w14:textId="77777777" w:rsidR="00FA12CE" w:rsidRDefault="00FA12CE">
      <w:r>
        <w:t>Request consent to interview [Set script in Wixárika]</w:t>
      </w:r>
    </w:p>
    <w:p w14:paraId="45920F5D" w14:textId="77777777" w:rsidR="00FA12CE" w:rsidRDefault="00FA12CE">
      <w:r>
        <w:t>Request consent to use recorder</w:t>
      </w:r>
    </w:p>
    <w:p w14:paraId="0F642B19" w14:textId="77777777" w:rsidR="00FA12CE" w:rsidRDefault="00FA12CE"/>
    <w:p w14:paraId="10D60D11" w14:textId="77777777" w:rsidR="00FA12CE" w:rsidRDefault="00FA12CE">
      <w:r>
        <w:t xml:space="preserve">Switch on recorder AFTER consent. If no consent to record, </w:t>
      </w:r>
      <w:r w:rsidR="00E91595">
        <w:t>use</w:t>
      </w:r>
      <w:r>
        <w:t xml:space="preserve"> hand written notes.</w:t>
      </w:r>
    </w:p>
    <w:p w14:paraId="7EBFF461" w14:textId="77777777" w:rsidR="001D660C" w:rsidRDefault="001D660C"/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2093"/>
        <w:gridCol w:w="2478"/>
        <w:gridCol w:w="1774"/>
        <w:gridCol w:w="2171"/>
      </w:tblGrid>
      <w:tr w:rsidR="00E1012C" w14:paraId="7CB93624" w14:textId="77777777" w:rsidTr="00E1012C">
        <w:tc>
          <w:tcPr>
            <w:tcW w:w="2093" w:type="dxa"/>
          </w:tcPr>
          <w:p w14:paraId="250F17B7" w14:textId="77777777" w:rsidR="00E1012C" w:rsidRDefault="00E1012C">
            <w:pPr>
              <w:rPr>
                <w:b/>
              </w:rPr>
            </w:pPr>
            <w:r>
              <w:rPr>
                <w:b/>
              </w:rPr>
              <w:t>Main theme</w:t>
            </w:r>
          </w:p>
        </w:tc>
        <w:tc>
          <w:tcPr>
            <w:tcW w:w="2478" w:type="dxa"/>
          </w:tcPr>
          <w:p w14:paraId="4F0D7F4D" w14:textId="77777777" w:rsidR="00E1012C" w:rsidRDefault="00E1012C">
            <w:pPr>
              <w:rPr>
                <w:b/>
              </w:rPr>
            </w:pPr>
            <w:r>
              <w:rPr>
                <w:b/>
              </w:rPr>
              <w:t>Prompt</w:t>
            </w:r>
          </w:p>
        </w:tc>
        <w:tc>
          <w:tcPr>
            <w:tcW w:w="1774" w:type="dxa"/>
          </w:tcPr>
          <w:p w14:paraId="53D9932D" w14:textId="77777777" w:rsidR="00E1012C" w:rsidRDefault="00E1012C">
            <w:pPr>
              <w:rPr>
                <w:b/>
              </w:rPr>
            </w:pPr>
            <w:r>
              <w:rPr>
                <w:b/>
              </w:rPr>
              <w:t>Prompt</w:t>
            </w:r>
          </w:p>
        </w:tc>
        <w:tc>
          <w:tcPr>
            <w:tcW w:w="2171" w:type="dxa"/>
          </w:tcPr>
          <w:p w14:paraId="5CEFF5E5" w14:textId="77777777" w:rsidR="00E1012C" w:rsidRDefault="00E1012C">
            <w:pPr>
              <w:rPr>
                <w:b/>
              </w:rPr>
            </w:pPr>
            <w:r>
              <w:rPr>
                <w:b/>
              </w:rPr>
              <w:t>Prompt</w:t>
            </w:r>
          </w:p>
        </w:tc>
      </w:tr>
      <w:tr w:rsidR="00E1012C" w14:paraId="77C930FB" w14:textId="77777777" w:rsidTr="00E1012C">
        <w:tc>
          <w:tcPr>
            <w:tcW w:w="2093" w:type="dxa"/>
          </w:tcPr>
          <w:p w14:paraId="685F0F1E" w14:textId="77777777" w:rsidR="00E1012C" w:rsidRDefault="00E1012C">
            <w:pPr>
              <w:rPr>
                <w:b/>
              </w:rPr>
            </w:pPr>
            <w:r>
              <w:rPr>
                <w:b/>
              </w:rPr>
              <w:t>Birth narrative</w:t>
            </w:r>
          </w:p>
        </w:tc>
        <w:tc>
          <w:tcPr>
            <w:tcW w:w="2478" w:type="dxa"/>
          </w:tcPr>
          <w:p w14:paraId="21D3DE79" w14:textId="3FDF62AB" w:rsidR="00E1012C" w:rsidRPr="0051278A" w:rsidRDefault="00390B55" w:rsidP="00D72B38">
            <w:r>
              <w:t>Name, age, place of origin</w:t>
            </w:r>
          </w:p>
        </w:tc>
        <w:tc>
          <w:tcPr>
            <w:tcW w:w="1774" w:type="dxa"/>
          </w:tcPr>
          <w:p w14:paraId="580A8300" w14:textId="5F46E5DF" w:rsidR="00E1012C" w:rsidRPr="0051278A" w:rsidRDefault="00E1012C" w:rsidP="00D72B38">
            <w:bookmarkStart w:id="0" w:name="_GoBack"/>
            <w:bookmarkEnd w:id="0"/>
          </w:p>
        </w:tc>
        <w:tc>
          <w:tcPr>
            <w:tcW w:w="2171" w:type="dxa"/>
          </w:tcPr>
          <w:p w14:paraId="265075F0" w14:textId="0909816D" w:rsidR="00E1012C" w:rsidRPr="0051278A" w:rsidRDefault="00E1012C"/>
        </w:tc>
      </w:tr>
      <w:tr w:rsidR="00390B55" w14:paraId="5C2581D6" w14:textId="77777777" w:rsidTr="00E1012C">
        <w:tc>
          <w:tcPr>
            <w:tcW w:w="2093" w:type="dxa"/>
          </w:tcPr>
          <w:p w14:paraId="7C69013F" w14:textId="77777777" w:rsidR="00390B55" w:rsidRDefault="00390B55">
            <w:pPr>
              <w:rPr>
                <w:b/>
              </w:rPr>
            </w:pPr>
          </w:p>
        </w:tc>
        <w:tc>
          <w:tcPr>
            <w:tcW w:w="2478" w:type="dxa"/>
          </w:tcPr>
          <w:p w14:paraId="6361B5A9" w14:textId="39CA5DE2" w:rsidR="00390B55" w:rsidRPr="0051278A" w:rsidRDefault="00390B55" w:rsidP="0051278A">
            <w:r w:rsidRPr="0051278A">
              <w:t>Location (</w:t>
            </w:r>
            <w:r>
              <w:t>home/clinic)</w:t>
            </w:r>
          </w:p>
        </w:tc>
        <w:tc>
          <w:tcPr>
            <w:tcW w:w="1774" w:type="dxa"/>
          </w:tcPr>
          <w:p w14:paraId="36830443" w14:textId="2A1D3E3F" w:rsidR="00390B55" w:rsidRPr="0051278A" w:rsidRDefault="00390B55" w:rsidP="0051278A">
            <w:r w:rsidRPr="0051278A">
              <w:t>Location (</w:t>
            </w:r>
            <w:r>
              <w:t>Place name</w:t>
            </w:r>
            <w:r w:rsidRPr="0051278A">
              <w:t>)</w:t>
            </w:r>
          </w:p>
        </w:tc>
        <w:tc>
          <w:tcPr>
            <w:tcW w:w="2171" w:type="dxa"/>
          </w:tcPr>
          <w:p w14:paraId="5B475F72" w14:textId="4CB6EA45" w:rsidR="00390B55" w:rsidRPr="0051278A" w:rsidRDefault="00390B55">
            <w:r w:rsidRPr="00D72B38">
              <w:rPr>
                <w:i/>
              </w:rPr>
              <w:t>Whose</w:t>
            </w:r>
            <w:r>
              <w:t xml:space="preserve"> home (parent, own, </w:t>
            </w:r>
            <w:proofErr w:type="spellStart"/>
            <w:r>
              <w:t>mara’akame</w:t>
            </w:r>
            <w:proofErr w:type="spellEnd"/>
            <w:r>
              <w:t>, other)</w:t>
            </w:r>
          </w:p>
        </w:tc>
      </w:tr>
      <w:tr w:rsidR="00390B55" w14:paraId="2832D3B9" w14:textId="77777777" w:rsidTr="00E1012C">
        <w:tc>
          <w:tcPr>
            <w:tcW w:w="2093" w:type="dxa"/>
          </w:tcPr>
          <w:p w14:paraId="25F2DE63" w14:textId="77777777" w:rsidR="00390B55" w:rsidRDefault="00390B55">
            <w:pPr>
              <w:rPr>
                <w:b/>
              </w:rPr>
            </w:pPr>
          </w:p>
        </w:tc>
        <w:tc>
          <w:tcPr>
            <w:tcW w:w="2478" w:type="dxa"/>
          </w:tcPr>
          <w:p w14:paraId="714A482A" w14:textId="2F615B9E" w:rsidR="00390B55" w:rsidRPr="0051278A" w:rsidRDefault="00390B55">
            <w:r w:rsidRPr="0051278A">
              <w:t>Outcome (live/dead/stillbirth</w:t>
            </w:r>
            <w:r>
              <w:t>)</w:t>
            </w:r>
          </w:p>
        </w:tc>
        <w:tc>
          <w:tcPr>
            <w:tcW w:w="1774" w:type="dxa"/>
          </w:tcPr>
          <w:p w14:paraId="49BF690B" w14:textId="77777777" w:rsidR="00390B55" w:rsidRPr="0051278A" w:rsidRDefault="00390B55"/>
        </w:tc>
        <w:tc>
          <w:tcPr>
            <w:tcW w:w="2171" w:type="dxa"/>
          </w:tcPr>
          <w:p w14:paraId="4F2DB984" w14:textId="77777777" w:rsidR="00390B55" w:rsidRPr="0051278A" w:rsidRDefault="00390B55"/>
        </w:tc>
      </w:tr>
      <w:tr w:rsidR="00390B55" w14:paraId="5AC60BA5" w14:textId="77777777" w:rsidTr="00E1012C">
        <w:tc>
          <w:tcPr>
            <w:tcW w:w="2093" w:type="dxa"/>
          </w:tcPr>
          <w:p w14:paraId="40F120B8" w14:textId="77777777" w:rsidR="00390B55" w:rsidRDefault="00390B55">
            <w:pPr>
              <w:rPr>
                <w:b/>
              </w:rPr>
            </w:pPr>
          </w:p>
        </w:tc>
        <w:tc>
          <w:tcPr>
            <w:tcW w:w="2478" w:type="dxa"/>
          </w:tcPr>
          <w:p w14:paraId="7D811BBD" w14:textId="10B1CFD8" w:rsidR="00390B55" w:rsidRPr="0051278A" w:rsidRDefault="00390B55">
            <w:r>
              <w:t>Complications</w:t>
            </w:r>
          </w:p>
        </w:tc>
        <w:tc>
          <w:tcPr>
            <w:tcW w:w="1774" w:type="dxa"/>
          </w:tcPr>
          <w:p w14:paraId="5D122D40" w14:textId="77777777" w:rsidR="00390B55" w:rsidRPr="0051278A" w:rsidRDefault="00390B55"/>
        </w:tc>
        <w:tc>
          <w:tcPr>
            <w:tcW w:w="2171" w:type="dxa"/>
          </w:tcPr>
          <w:p w14:paraId="1D5ED960" w14:textId="77777777" w:rsidR="00390B55" w:rsidRPr="0051278A" w:rsidRDefault="00390B55"/>
        </w:tc>
      </w:tr>
      <w:tr w:rsidR="00390B55" w14:paraId="74C39426" w14:textId="77777777" w:rsidTr="00E1012C">
        <w:tc>
          <w:tcPr>
            <w:tcW w:w="2093" w:type="dxa"/>
          </w:tcPr>
          <w:p w14:paraId="7AB995A0" w14:textId="77777777" w:rsidR="00390B55" w:rsidRDefault="00390B55">
            <w:pPr>
              <w:rPr>
                <w:b/>
              </w:rPr>
            </w:pPr>
            <w:r>
              <w:rPr>
                <w:b/>
              </w:rPr>
              <w:t>If home birth</w:t>
            </w:r>
          </w:p>
        </w:tc>
        <w:tc>
          <w:tcPr>
            <w:tcW w:w="2478" w:type="dxa"/>
          </w:tcPr>
          <w:p w14:paraId="3CAE0F6A" w14:textId="77777777" w:rsidR="00390B55" w:rsidRPr="0051278A" w:rsidRDefault="00390B55">
            <w:r w:rsidRPr="0051278A">
              <w:t>Birth narrative</w:t>
            </w:r>
          </w:p>
        </w:tc>
        <w:tc>
          <w:tcPr>
            <w:tcW w:w="1774" w:type="dxa"/>
          </w:tcPr>
          <w:p w14:paraId="7C922BBF" w14:textId="77777777" w:rsidR="00390B55" w:rsidRPr="0051278A" w:rsidRDefault="00390B55"/>
        </w:tc>
        <w:tc>
          <w:tcPr>
            <w:tcW w:w="2171" w:type="dxa"/>
          </w:tcPr>
          <w:p w14:paraId="0EA54137" w14:textId="77777777" w:rsidR="00390B55" w:rsidRPr="0051278A" w:rsidRDefault="00390B55"/>
        </w:tc>
      </w:tr>
      <w:tr w:rsidR="00390B55" w14:paraId="207F409E" w14:textId="77777777" w:rsidTr="00E1012C">
        <w:tc>
          <w:tcPr>
            <w:tcW w:w="2093" w:type="dxa"/>
          </w:tcPr>
          <w:p w14:paraId="0E17665A" w14:textId="77777777" w:rsidR="00390B55" w:rsidRDefault="00390B55" w:rsidP="0051278A">
            <w:pPr>
              <w:ind w:firstLine="720"/>
              <w:rPr>
                <w:b/>
              </w:rPr>
            </w:pPr>
          </w:p>
        </w:tc>
        <w:tc>
          <w:tcPr>
            <w:tcW w:w="2478" w:type="dxa"/>
          </w:tcPr>
          <w:p w14:paraId="32BE3794" w14:textId="77777777" w:rsidR="00390B55" w:rsidRPr="0051278A" w:rsidRDefault="00390B55">
            <w:r w:rsidRPr="0051278A">
              <w:t>Position</w:t>
            </w:r>
            <w:r>
              <w:t xml:space="preserve"> and progression of labour</w:t>
            </w:r>
          </w:p>
        </w:tc>
        <w:tc>
          <w:tcPr>
            <w:tcW w:w="1774" w:type="dxa"/>
          </w:tcPr>
          <w:p w14:paraId="4666FB09" w14:textId="77777777" w:rsidR="00390B55" w:rsidRPr="0051278A" w:rsidRDefault="00390B55"/>
        </w:tc>
        <w:tc>
          <w:tcPr>
            <w:tcW w:w="2171" w:type="dxa"/>
          </w:tcPr>
          <w:p w14:paraId="77B9730A" w14:textId="77777777" w:rsidR="00390B55" w:rsidRPr="0051278A" w:rsidRDefault="00390B55"/>
        </w:tc>
      </w:tr>
      <w:tr w:rsidR="00390B55" w14:paraId="6D81FFE3" w14:textId="77777777" w:rsidTr="00E1012C">
        <w:tc>
          <w:tcPr>
            <w:tcW w:w="2093" w:type="dxa"/>
          </w:tcPr>
          <w:p w14:paraId="4CDEBC26" w14:textId="77777777" w:rsidR="00390B55" w:rsidRDefault="00390B55" w:rsidP="0051278A">
            <w:pPr>
              <w:ind w:firstLine="720"/>
              <w:rPr>
                <w:b/>
              </w:rPr>
            </w:pPr>
          </w:p>
        </w:tc>
        <w:tc>
          <w:tcPr>
            <w:tcW w:w="2478" w:type="dxa"/>
          </w:tcPr>
          <w:p w14:paraId="17E4D3FA" w14:textId="77777777" w:rsidR="00390B55" w:rsidRPr="0051278A" w:rsidRDefault="00390B55">
            <w:r>
              <w:t>Help/assistance (who)</w:t>
            </w:r>
          </w:p>
        </w:tc>
        <w:tc>
          <w:tcPr>
            <w:tcW w:w="1774" w:type="dxa"/>
          </w:tcPr>
          <w:p w14:paraId="40A4CCF3" w14:textId="77777777" w:rsidR="00390B55" w:rsidRPr="0051278A" w:rsidRDefault="00390B55">
            <w:r>
              <w:t>How assisted</w:t>
            </w:r>
          </w:p>
        </w:tc>
        <w:tc>
          <w:tcPr>
            <w:tcW w:w="2171" w:type="dxa"/>
          </w:tcPr>
          <w:p w14:paraId="0D5769C9" w14:textId="77777777" w:rsidR="00390B55" w:rsidRPr="0051278A" w:rsidRDefault="00390B55"/>
        </w:tc>
      </w:tr>
      <w:tr w:rsidR="00390B55" w14:paraId="5B173F81" w14:textId="77777777" w:rsidTr="00E1012C">
        <w:tc>
          <w:tcPr>
            <w:tcW w:w="2093" w:type="dxa"/>
          </w:tcPr>
          <w:p w14:paraId="2F428653" w14:textId="77777777" w:rsidR="00390B55" w:rsidRDefault="00390B55" w:rsidP="0051278A">
            <w:pPr>
              <w:ind w:firstLine="720"/>
              <w:rPr>
                <w:b/>
              </w:rPr>
            </w:pPr>
          </w:p>
        </w:tc>
        <w:tc>
          <w:tcPr>
            <w:tcW w:w="2478" w:type="dxa"/>
          </w:tcPr>
          <w:p w14:paraId="2627F67F" w14:textId="77777777" w:rsidR="00390B55" w:rsidRPr="0051278A" w:rsidRDefault="00390B55">
            <w:r>
              <w:t>Mara’akame?</w:t>
            </w:r>
          </w:p>
        </w:tc>
        <w:tc>
          <w:tcPr>
            <w:tcW w:w="1774" w:type="dxa"/>
          </w:tcPr>
          <w:p w14:paraId="66281F88" w14:textId="77777777" w:rsidR="00390B55" w:rsidRPr="0051278A" w:rsidRDefault="00390B55"/>
        </w:tc>
        <w:tc>
          <w:tcPr>
            <w:tcW w:w="2171" w:type="dxa"/>
          </w:tcPr>
          <w:p w14:paraId="2C4E837E" w14:textId="77777777" w:rsidR="00390B55" w:rsidRPr="0051278A" w:rsidRDefault="00390B55"/>
        </w:tc>
      </w:tr>
      <w:tr w:rsidR="00390B55" w14:paraId="387AF715" w14:textId="77777777" w:rsidTr="00E1012C">
        <w:tc>
          <w:tcPr>
            <w:tcW w:w="2093" w:type="dxa"/>
          </w:tcPr>
          <w:p w14:paraId="25EC23B0" w14:textId="77777777" w:rsidR="00390B55" w:rsidRDefault="00390B55" w:rsidP="0051278A">
            <w:pPr>
              <w:ind w:firstLine="720"/>
              <w:rPr>
                <w:b/>
              </w:rPr>
            </w:pPr>
          </w:p>
        </w:tc>
        <w:tc>
          <w:tcPr>
            <w:tcW w:w="2478" w:type="dxa"/>
          </w:tcPr>
          <w:p w14:paraId="6F21D906" w14:textId="77777777" w:rsidR="00390B55" w:rsidRPr="0051278A" w:rsidRDefault="00390B55">
            <w:r>
              <w:t>Complications?</w:t>
            </w:r>
          </w:p>
        </w:tc>
        <w:tc>
          <w:tcPr>
            <w:tcW w:w="1774" w:type="dxa"/>
          </w:tcPr>
          <w:p w14:paraId="008F9CF7" w14:textId="77777777" w:rsidR="00390B55" w:rsidRPr="0051278A" w:rsidRDefault="00390B55"/>
        </w:tc>
        <w:tc>
          <w:tcPr>
            <w:tcW w:w="2171" w:type="dxa"/>
          </w:tcPr>
          <w:p w14:paraId="208564DB" w14:textId="77777777" w:rsidR="00390B55" w:rsidRPr="0051278A" w:rsidRDefault="00390B55"/>
        </w:tc>
      </w:tr>
      <w:tr w:rsidR="00390B55" w14:paraId="4EDD9710" w14:textId="77777777" w:rsidTr="00E1012C">
        <w:tc>
          <w:tcPr>
            <w:tcW w:w="2093" w:type="dxa"/>
          </w:tcPr>
          <w:p w14:paraId="6065B795" w14:textId="77777777" w:rsidR="00390B55" w:rsidRDefault="00390B55" w:rsidP="0051278A">
            <w:pPr>
              <w:ind w:firstLine="720"/>
              <w:rPr>
                <w:b/>
              </w:rPr>
            </w:pPr>
          </w:p>
        </w:tc>
        <w:tc>
          <w:tcPr>
            <w:tcW w:w="2478" w:type="dxa"/>
          </w:tcPr>
          <w:p w14:paraId="3940B448" w14:textId="77777777" w:rsidR="00390B55" w:rsidRPr="0051278A" w:rsidRDefault="00390B55">
            <w:r>
              <w:t>Role of husband? (</w:t>
            </w:r>
            <w:proofErr w:type="gramStart"/>
            <w:r>
              <w:t>if</w:t>
            </w:r>
            <w:proofErr w:type="gramEnd"/>
            <w:r>
              <w:t xml:space="preserve"> there)</w:t>
            </w:r>
          </w:p>
        </w:tc>
        <w:tc>
          <w:tcPr>
            <w:tcW w:w="1774" w:type="dxa"/>
          </w:tcPr>
          <w:p w14:paraId="0251103E" w14:textId="77777777" w:rsidR="00390B55" w:rsidRPr="0051278A" w:rsidRDefault="00390B55"/>
        </w:tc>
        <w:tc>
          <w:tcPr>
            <w:tcW w:w="2171" w:type="dxa"/>
          </w:tcPr>
          <w:p w14:paraId="7AE8C514" w14:textId="77777777" w:rsidR="00390B55" w:rsidRPr="0051278A" w:rsidRDefault="00390B55"/>
        </w:tc>
      </w:tr>
      <w:tr w:rsidR="00390B55" w14:paraId="162C1A26" w14:textId="77777777" w:rsidTr="00E1012C">
        <w:tc>
          <w:tcPr>
            <w:tcW w:w="2093" w:type="dxa"/>
          </w:tcPr>
          <w:p w14:paraId="25F928E4" w14:textId="77777777" w:rsidR="00390B55" w:rsidRDefault="00390B55" w:rsidP="00D72B38">
            <w:pPr>
              <w:rPr>
                <w:b/>
              </w:rPr>
            </w:pPr>
            <w:r>
              <w:rPr>
                <w:b/>
              </w:rPr>
              <w:t>Clinic/Institutional birth</w:t>
            </w:r>
          </w:p>
        </w:tc>
        <w:tc>
          <w:tcPr>
            <w:tcW w:w="2478" w:type="dxa"/>
          </w:tcPr>
          <w:p w14:paraId="62A271C4" w14:textId="77777777" w:rsidR="00390B55" w:rsidRPr="0051278A" w:rsidRDefault="00390B55" w:rsidP="0051278A">
            <w:r>
              <w:t>Birth narrative</w:t>
            </w:r>
          </w:p>
        </w:tc>
        <w:tc>
          <w:tcPr>
            <w:tcW w:w="1774" w:type="dxa"/>
          </w:tcPr>
          <w:p w14:paraId="0CF35C39" w14:textId="77777777" w:rsidR="00390B55" w:rsidRPr="0051278A" w:rsidRDefault="00390B55" w:rsidP="0051278A"/>
        </w:tc>
        <w:tc>
          <w:tcPr>
            <w:tcW w:w="2171" w:type="dxa"/>
          </w:tcPr>
          <w:p w14:paraId="6F25BF63" w14:textId="77777777" w:rsidR="00390B55" w:rsidRPr="0051278A" w:rsidRDefault="00390B55" w:rsidP="0051278A"/>
        </w:tc>
      </w:tr>
      <w:tr w:rsidR="00390B55" w14:paraId="15C319EB" w14:textId="77777777" w:rsidTr="00E1012C">
        <w:tc>
          <w:tcPr>
            <w:tcW w:w="2093" w:type="dxa"/>
          </w:tcPr>
          <w:p w14:paraId="34F3EDE9" w14:textId="77777777" w:rsidR="00390B55" w:rsidRDefault="00390B55" w:rsidP="0051278A">
            <w:pPr>
              <w:rPr>
                <w:b/>
              </w:rPr>
            </w:pPr>
          </w:p>
        </w:tc>
        <w:tc>
          <w:tcPr>
            <w:tcW w:w="2478" w:type="dxa"/>
          </w:tcPr>
          <w:p w14:paraId="0CFACFC6" w14:textId="77777777" w:rsidR="00390B55" w:rsidRPr="0051278A" w:rsidRDefault="00390B55" w:rsidP="0051278A">
            <w:r>
              <w:t>Position and progression of labour</w:t>
            </w:r>
          </w:p>
        </w:tc>
        <w:tc>
          <w:tcPr>
            <w:tcW w:w="1774" w:type="dxa"/>
          </w:tcPr>
          <w:p w14:paraId="0D01A764" w14:textId="77777777" w:rsidR="00390B55" w:rsidRPr="0051278A" w:rsidRDefault="00390B55" w:rsidP="0051278A"/>
        </w:tc>
        <w:tc>
          <w:tcPr>
            <w:tcW w:w="2171" w:type="dxa"/>
          </w:tcPr>
          <w:p w14:paraId="137F4D3F" w14:textId="77777777" w:rsidR="00390B55" w:rsidRPr="0051278A" w:rsidRDefault="00390B55" w:rsidP="0051278A"/>
        </w:tc>
      </w:tr>
      <w:tr w:rsidR="00390B55" w14:paraId="169F3F6E" w14:textId="77777777" w:rsidTr="00E1012C">
        <w:tc>
          <w:tcPr>
            <w:tcW w:w="2093" w:type="dxa"/>
          </w:tcPr>
          <w:p w14:paraId="78C61067" w14:textId="77777777" w:rsidR="00390B55" w:rsidRDefault="00390B55" w:rsidP="0051278A">
            <w:pPr>
              <w:rPr>
                <w:b/>
              </w:rPr>
            </w:pPr>
          </w:p>
        </w:tc>
        <w:tc>
          <w:tcPr>
            <w:tcW w:w="2478" w:type="dxa"/>
          </w:tcPr>
          <w:p w14:paraId="61703CEC" w14:textId="77777777" w:rsidR="00390B55" w:rsidRPr="0051278A" w:rsidRDefault="00390B55" w:rsidP="00D72B38">
            <w:r>
              <w:t>Doctor in attendance</w:t>
            </w:r>
          </w:p>
        </w:tc>
        <w:tc>
          <w:tcPr>
            <w:tcW w:w="1774" w:type="dxa"/>
          </w:tcPr>
          <w:p w14:paraId="29DE0D2A" w14:textId="77777777" w:rsidR="00390B55" w:rsidRDefault="00390B55" w:rsidP="00D72B38">
            <w:r>
              <w:t>How feel about doctor behaviour/</w:t>
            </w:r>
          </w:p>
          <w:p w14:paraId="46ABDF85" w14:textId="77777777" w:rsidR="00390B55" w:rsidRPr="0051278A" w:rsidRDefault="00390B55" w:rsidP="00D72B38">
            <w:proofErr w:type="gramStart"/>
            <w:r>
              <w:t>presence</w:t>
            </w:r>
            <w:proofErr w:type="gramEnd"/>
          </w:p>
        </w:tc>
        <w:tc>
          <w:tcPr>
            <w:tcW w:w="2171" w:type="dxa"/>
          </w:tcPr>
          <w:p w14:paraId="4AAAD44C" w14:textId="629427BB" w:rsidR="00390B55" w:rsidRPr="0051278A" w:rsidRDefault="00390B55" w:rsidP="0051278A">
            <w:r>
              <w:t>How feel about institutional practices in general</w:t>
            </w:r>
          </w:p>
        </w:tc>
      </w:tr>
      <w:tr w:rsidR="00390B55" w14:paraId="2BC9C5C7" w14:textId="77777777" w:rsidTr="00E1012C">
        <w:tc>
          <w:tcPr>
            <w:tcW w:w="2093" w:type="dxa"/>
          </w:tcPr>
          <w:p w14:paraId="76510DF0" w14:textId="77777777" w:rsidR="00390B55" w:rsidRDefault="00390B55" w:rsidP="0051278A">
            <w:pPr>
              <w:ind w:firstLine="720"/>
              <w:rPr>
                <w:b/>
              </w:rPr>
            </w:pPr>
          </w:p>
        </w:tc>
        <w:tc>
          <w:tcPr>
            <w:tcW w:w="2478" w:type="dxa"/>
          </w:tcPr>
          <w:p w14:paraId="1E90AC1F" w14:textId="77777777" w:rsidR="00390B55" w:rsidRPr="0051278A" w:rsidRDefault="00390B55" w:rsidP="0051278A">
            <w:r>
              <w:t>Complications</w:t>
            </w:r>
          </w:p>
        </w:tc>
        <w:tc>
          <w:tcPr>
            <w:tcW w:w="1774" w:type="dxa"/>
          </w:tcPr>
          <w:p w14:paraId="2F27E586" w14:textId="77777777" w:rsidR="00390B55" w:rsidRPr="0051278A" w:rsidRDefault="00390B55" w:rsidP="0051278A">
            <w:r>
              <w:t>How resolved?</w:t>
            </w:r>
          </w:p>
        </w:tc>
        <w:tc>
          <w:tcPr>
            <w:tcW w:w="2171" w:type="dxa"/>
          </w:tcPr>
          <w:p w14:paraId="289D0B5D" w14:textId="77777777" w:rsidR="00390B55" w:rsidRPr="0051278A" w:rsidRDefault="00390B55" w:rsidP="0051278A"/>
        </w:tc>
      </w:tr>
      <w:tr w:rsidR="00390B55" w14:paraId="4258AC93" w14:textId="77777777" w:rsidTr="00E1012C">
        <w:tc>
          <w:tcPr>
            <w:tcW w:w="2093" w:type="dxa"/>
          </w:tcPr>
          <w:p w14:paraId="76B538B5" w14:textId="77777777" w:rsidR="00390B55" w:rsidRDefault="00390B55" w:rsidP="0051278A">
            <w:pPr>
              <w:ind w:firstLine="720"/>
              <w:rPr>
                <w:b/>
              </w:rPr>
            </w:pPr>
          </w:p>
        </w:tc>
        <w:tc>
          <w:tcPr>
            <w:tcW w:w="2478" w:type="dxa"/>
          </w:tcPr>
          <w:p w14:paraId="214D7AA8" w14:textId="77777777" w:rsidR="00390B55" w:rsidRPr="0051278A" w:rsidRDefault="00390B55" w:rsidP="0051278A">
            <w:r>
              <w:t>Mara’akame?</w:t>
            </w:r>
          </w:p>
        </w:tc>
        <w:tc>
          <w:tcPr>
            <w:tcW w:w="1774" w:type="dxa"/>
          </w:tcPr>
          <w:p w14:paraId="34673F19" w14:textId="77777777" w:rsidR="00390B55" w:rsidRPr="0051278A" w:rsidRDefault="00390B55" w:rsidP="0051278A"/>
        </w:tc>
        <w:tc>
          <w:tcPr>
            <w:tcW w:w="2171" w:type="dxa"/>
          </w:tcPr>
          <w:p w14:paraId="77EC612B" w14:textId="77777777" w:rsidR="00390B55" w:rsidRPr="0051278A" w:rsidRDefault="00390B55" w:rsidP="0051278A"/>
        </w:tc>
      </w:tr>
      <w:tr w:rsidR="00390B55" w14:paraId="5AE7C2AB" w14:textId="77777777" w:rsidTr="00E1012C">
        <w:tc>
          <w:tcPr>
            <w:tcW w:w="2093" w:type="dxa"/>
          </w:tcPr>
          <w:p w14:paraId="5EE16A47" w14:textId="77777777" w:rsidR="00390B55" w:rsidRDefault="00390B55" w:rsidP="0051278A">
            <w:pPr>
              <w:ind w:firstLine="720"/>
              <w:rPr>
                <w:b/>
              </w:rPr>
            </w:pPr>
          </w:p>
        </w:tc>
        <w:tc>
          <w:tcPr>
            <w:tcW w:w="2478" w:type="dxa"/>
          </w:tcPr>
          <w:p w14:paraId="08B70EB2" w14:textId="77777777" w:rsidR="00390B55" w:rsidRPr="0051278A" w:rsidRDefault="00390B55" w:rsidP="0051278A">
            <w:r>
              <w:t>Interventions?</w:t>
            </w:r>
          </w:p>
        </w:tc>
        <w:tc>
          <w:tcPr>
            <w:tcW w:w="1774" w:type="dxa"/>
          </w:tcPr>
          <w:p w14:paraId="71BB8187" w14:textId="77777777" w:rsidR="00390B55" w:rsidRPr="0051278A" w:rsidRDefault="00390B55" w:rsidP="0051278A">
            <w:r>
              <w:t>Informed consent?</w:t>
            </w:r>
          </w:p>
        </w:tc>
        <w:tc>
          <w:tcPr>
            <w:tcW w:w="2171" w:type="dxa"/>
          </w:tcPr>
          <w:p w14:paraId="41650118" w14:textId="77777777" w:rsidR="00390B55" w:rsidRPr="0051278A" w:rsidRDefault="00390B55" w:rsidP="0051278A">
            <w:r>
              <w:t>How feel about intervention?</w:t>
            </w:r>
          </w:p>
        </w:tc>
      </w:tr>
      <w:tr w:rsidR="00390B55" w14:paraId="7FE12C7B" w14:textId="77777777" w:rsidTr="00E1012C">
        <w:tc>
          <w:tcPr>
            <w:tcW w:w="2093" w:type="dxa"/>
          </w:tcPr>
          <w:p w14:paraId="082408DE" w14:textId="77777777" w:rsidR="00390B55" w:rsidRDefault="00390B55" w:rsidP="0051278A">
            <w:pPr>
              <w:ind w:firstLine="720"/>
              <w:rPr>
                <w:b/>
              </w:rPr>
            </w:pPr>
          </w:p>
        </w:tc>
        <w:tc>
          <w:tcPr>
            <w:tcW w:w="2478" w:type="dxa"/>
          </w:tcPr>
          <w:p w14:paraId="6974F1F4" w14:textId="77777777" w:rsidR="00390B55" w:rsidRPr="0051278A" w:rsidRDefault="00390B55" w:rsidP="0051278A">
            <w:r>
              <w:t>Medication?</w:t>
            </w:r>
          </w:p>
        </w:tc>
        <w:tc>
          <w:tcPr>
            <w:tcW w:w="1774" w:type="dxa"/>
          </w:tcPr>
          <w:p w14:paraId="46731E84" w14:textId="77777777" w:rsidR="00390B55" w:rsidRPr="0051278A" w:rsidRDefault="00390B55" w:rsidP="0051278A">
            <w:r>
              <w:t>Informed consent?</w:t>
            </w:r>
          </w:p>
        </w:tc>
        <w:tc>
          <w:tcPr>
            <w:tcW w:w="2171" w:type="dxa"/>
          </w:tcPr>
          <w:p w14:paraId="496697FA" w14:textId="77777777" w:rsidR="00390B55" w:rsidRPr="0051278A" w:rsidRDefault="00390B55" w:rsidP="00D72B38">
            <w:r>
              <w:t>How feel about medication?</w:t>
            </w:r>
          </w:p>
        </w:tc>
      </w:tr>
      <w:tr w:rsidR="00390B55" w14:paraId="40B71687" w14:textId="77777777" w:rsidTr="00E1012C">
        <w:tc>
          <w:tcPr>
            <w:tcW w:w="2093" w:type="dxa"/>
          </w:tcPr>
          <w:p w14:paraId="7C7462A4" w14:textId="77777777" w:rsidR="00390B55" w:rsidRDefault="00390B55" w:rsidP="0051278A">
            <w:pPr>
              <w:rPr>
                <w:b/>
              </w:rPr>
            </w:pPr>
            <w:r>
              <w:rPr>
                <w:b/>
              </w:rPr>
              <w:t>In case of death</w:t>
            </w:r>
          </w:p>
        </w:tc>
        <w:tc>
          <w:tcPr>
            <w:tcW w:w="2478" w:type="dxa"/>
          </w:tcPr>
          <w:p w14:paraId="17F92671" w14:textId="77777777" w:rsidR="00390B55" w:rsidRPr="00E1012C" w:rsidRDefault="00390B55" w:rsidP="00D72B38">
            <w:r>
              <w:t xml:space="preserve">Cause? (In case of live birth) </w:t>
            </w:r>
          </w:p>
        </w:tc>
        <w:tc>
          <w:tcPr>
            <w:tcW w:w="1774" w:type="dxa"/>
          </w:tcPr>
          <w:p w14:paraId="4C447014" w14:textId="77777777" w:rsidR="00390B55" w:rsidRPr="0051278A" w:rsidRDefault="00390B55" w:rsidP="00C50711">
            <w:r>
              <w:t xml:space="preserve">If </w:t>
            </w:r>
            <w:r w:rsidRPr="00C50711">
              <w:t>traditional causality,</w:t>
            </w:r>
            <w:r>
              <w:t xml:space="preserve"> ask for background. </w:t>
            </w:r>
          </w:p>
        </w:tc>
        <w:tc>
          <w:tcPr>
            <w:tcW w:w="2171" w:type="dxa"/>
          </w:tcPr>
          <w:p w14:paraId="788C7D7D" w14:textId="77777777" w:rsidR="00390B55" w:rsidRPr="0051278A" w:rsidRDefault="00390B55" w:rsidP="0051278A">
            <w:r>
              <w:t>If not known, ask for visible symptoms.</w:t>
            </w:r>
          </w:p>
        </w:tc>
      </w:tr>
      <w:tr w:rsidR="00390B55" w14:paraId="6109DB4F" w14:textId="77777777" w:rsidTr="00E1012C">
        <w:tc>
          <w:tcPr>
            <w:tcW w:w="2093" w:type="dxa"/>
          </w:tcPr>
          <w:p w14:paraId="4AE80518" w14:textId="77777777" w:rsidR="00390B55" w:rsidRDefault="00390B55" w:rsidP="0051278A">
            <w:pPr>
              <w:rPr>
                <w:b/>
              </w:rPr>
            </w:pPr>
          </w:p>
        </w:tc>
        <w:tc>
          <w:tcPr>
            <w:tcW w:w="2478" w:type="dxa"/>
          </w:tcPr>
          <w:p w14:paraId="42185192" w14:textId="77777777" w:rsidR="00390B55" w:rsidRPr="00E1012C" w:rsidRDefault="00390B55" w:rsidP="00D72B38">
            <w:r w:rsidRPr="00E1012C">
              <w:t>Registration</w:t>
            </w:r>
          </w:p>
        </w:tc>
        <w:tc>
          <w:tcPr>
            <w:tcW w:w="1774" w:type="dxa"/>
          </w:tcPr>
          <w:p w14:paraId="39FE1E70" w14:textId="77777777" w:rsidR="00390B55" w:rsidRPr="0051278A" w:rsidRDefault="00390B55" w:rsidP="00D72B38">
            <w:r>
              <w:t>Follow up with authorities?</w:t>
            </w:r>
          </w:p>
        </w:tc>
        <w:tc>
          <w:tcPr>
            <w:tcW w:w="2171" w:type="dxa"/>
          </w:tcPr>
          <w:p w14:paraId="64E284B4" w14:textId="77777777" w:rsidR="00390B55" w:rsidRPr="0051278A" w:rsidRDefault="00390B55" w:rsidP="0051278A"/>
        </w:tc>
      </w:tr>
      <w:tr w:rsidR="00390B55" w14:paraId="11E0C58E" w14:textId="77777777" w:rsidTr="00E1012C">
        <w:tc>
          <w:tcPr>
            <w:tcW w:w="2093" w:type="dxa"/>
          </w:tcPr>
          <w:p w14:paraId="522F5172" w14:textId="77777777" w:rsidR="00390B55" w:rsidRDefault="00390B55" w:rsidP="0051278A">
            <w:pPr>
              <w:rPr>
                <w:b/>
              </w:rPr>
            </w:pPr>
            <w:r>
              <w:rPr>
                <w:b/>
              </w:rPr>
              <w:t xml:space="preserve">Future </w:t>
            </w:r>
            <w:r>
              <w:rPr>
                <w:b/>
              </w:rPr>
              <w:lastRenderedPageBreak/>
              <w:t>intentions</w:t>
            </w:r>
          </w:p>
        </w:tc>
        <w:tc>
          <w:tcPr>
            <w:tcW w:w="2478" w:type="dxa"/>
          </w:tcPr>
          <w:p w14:paraId="7C5463E4" w14:textId="77777777" w:rsidR="00390B55" w:rsidRPr="00D72B38" w:rsidRDefault="00390B55" w:rsidP="00D72B38">
            <w:r w:rsidRPr="00D72B38">
              <w:lastRenderedPageBreak/>
              <w:t xml:space="preserve">Is there anything you </w:t>
            </w:r>
            <w:r w:rsidRPr="00D72B38">
              <w:lastRenderedPageBreak/>
              <w:t>would do differently next time?</w:t>
            </w:r>
          </w:p>
        </w:tc>
        <w:tc>
          <w:tcPr>
            <w:tcW w:w="1774" w:type="dxa"/>
          </w:tcPr>
          <w:p w14:paraId="4C892E18" w14:textId="77777777" w:rsidR="00390B55" w:rsidRPr="0051278A" w:rsidRDefault="00390B55" w:rsidP="0051278A"/>
        </w:tc>
        <w:tc>
          <w:tcPr>
            <w:tcW w:w="2171" w:type="dxa"/>
          </w:tcPr>
          <w:p w14:paraId="45BA29C2" w14:textId="77777777" w:rsidR="00390B55" w:rsidRPr="0051278A" w:rsidRDefault="00390B55" w:rsidP="0051278A"/>
        </w:tc>
      </w:tr>
      <w:tr w:rsidR="00390B55" w14:paraId="738F108D" w14:textId="77777777" w:rsidTr="00E1012C">
        <w:tc>
          <w:tcPr>
            <w:tcW w:w="2093" w:type="dxa"/>
          </w:tcPr>
          <w:p w14:paraId="77079666" w14:textId="77777777" w:rsidR="00390B55" w:rsidRDefault="00390B55" w:rsidP="0051278A">
            <w:pPr>
              <w:rPr>
                <w:b/>
              </w:rPr>
            </w:pPr>
          </w:p>
        </w:tc>
        <w:tc>
          <w:tcPr>
            <w:tcW w:w="2478" w:type="dxa"/>
          </w:tcPr>
          <w:p w14:paraId="7921C1A2" w14:textId="77777777" w:rsidR="00390B55" w:rsidRDefault="00390B55" w:rsidP="00D72B38">
            <w:pPr>
              <w:rPr>
                <w:b/>
              </w:rPr>
            </w:pPr>
            <w:r w:rsidRPr="00E1012C">
              <w:t xml:space="preserve">Where would you </w:t>
            </w:r>
            <w:r>
              <w:t xml:space="preserve">like to </w:t>
            </w:r>
            <w:r w:rsidRPr="00E1012C">
              <w:t>give birth next time?</w:t>
            </w:r>
          </w:p>
        </w:tc>
        <w:tc>
          <w:tcPr>
            <w:tcW w:w="1774" w:type="dxa"/>
          </w:tcPr>
          <w:p w14:paraId="1F0E6A5A" w14:textId="77777777" w:rsidR="00390B55" w:rsidRPr="0051278A" w:rsidRDefault="00390B55" w:rsidP="0051278A"/>
        </w:tc>
        <w:tc>
          <w:tcPr>
            <w:tcW w:w="2171" w:type="dxa"/>
          </w:tcPr>
          <w:p w14:paraId="0712B3F9" w14:textId="77777777" w:rsidR="00390B55" w:rsidRPr="0051278A" w:rsidRDefault="00390B55" w:rsidP="0051278A"/>
        </w:tc>
      </w:tr>
    </w:tbl>
    <w:p w14:paraId="527ADACC" w14:textId="77777777" w:rsidR="001D660C" w:rsidRDefault="001D660C">
      <w:pPr>
        <w:rPr>
          <w:b/>
        </w:rPr>
      </w:pPr>
    </w:p>
    <w:p w14:paraId="4E289B66" w14:textId="77777777" w:rsidR="00FA12CE" w:rsidRDefault="00FA12CE">
      <w:pPr>
        <w:rPr>
          <w:b/>
        </w:rPr>
      </w:pPr>
      <w:r>
        <w:rPr>
          <w:b/>
        </w:rPr>
        <w:t>Thank participants for interview!</w:t>
      </w:r>
    </w:p>
    <w:p w14:paraId="06DE895A" w14:textId="77777777" w:rsidR="001D660C" w:rsidRDefault="001D660C">
      <w:pPr>
        <w:rPr>
          <w:b/>
        </w:rPr>
      </w:pPr>
    </w:p>
    <w:p w14:paraId="2247E763" w14:textId="77777777" w:rsidR="001D660C" w:rsidRDefault="001D660C" w:rsidP="001D660C">
      <w:pPr>
        <w:ind w:firstLine="720"/>
      </w:pPr>
    </w:p>
    <w:p w14:paraId="3B848274" w14:textId="77777777" w:rsidR="001D660C" w:rsidRDefault="001D660C"/>
    <w:p w14:paraId="658D6C89" w14:textId="77777777" w:rsidR="001D660C" w:rsidRDefault="001D660C" w:rsidP="001D660C">
      <w:pPr>
        <w:ind w:left="720"/>
      </w:pPr>
    </w:p>
    <w:p w14:paraId="7D89C026" w14:textId="77777777" w:rsidR="001D660C" w:rsidRDefault="001D660C" w:rsidP="001D660C">
      <w:pPr>
        <w:ind w:left="720"/>
      </w:pPr>
    </w:p>
    <w:p w14:paraId="289D5FBA" w14:textId="77777777" w:rsidR="001D660C" w:rsidRDefault="001D660C" w:rsidP="001D660C">
      <w:pPr>
        <w:ind w:left="720"/>
      </w:pPr>
    </w:p>
    <w:p w14:paraId="386E2808" w14:textId="77777777" w:rsidR="001D660C" w:rsidRDefault="001D660C" w:rsidP="001D660C">
      <w:pPr>
        <w:ind w:left="720"/>
      </w:pPr>
    </w:p>
    <w:sectPr w:rsidR="001D660C" w:rsidSect="00D025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D3464"/>
    <w:multiLevelType w:val="hybridMultilevel"/>
    <w:tmpl w:val="3D30CA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60C"/>
    <w:rsid w:val="001D660C"/>
    <w:rsid w:val="002A3B49"/>
    <w:rsid w:val="00390B55"/>
    <w:rsid w:val="0051278A"/>
    <w:rsid w:val="00711209"/>
    <w:rsid w:val="00C50711"/>
    <w:rsid w:val="00D025BC"/>
    <w:rsid w:val="00D72B38"/>
    <w:rsid w:val="00E1012C"/>
    <w:rsid w:val="00E91595"/>
    <w:rsid w:val="00FA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81FE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660C"/>
    <w:pPr>
      <w:ind w:left="720"/>
      <w:contextualSpacing/>
    </w:pPr>
  </w:style>
  <w:style w:type="table" w:styleId="TableGrid">
    <w:name w:val="Table Grid"/>
    <w:basedOn w:val="TableNormal"/>
    <w:uiPriority w:val="59"/>
    <w:rsid w:val="001D66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660C"/>
    <w:pPr>
      <w:ind w:left="720"/>
      <w:contextualSpacing/>
    </w:pPr>
  </w:style>
  <w:style w:type="table" w:styleId="TableGrid">
    <w:name w:val="Table Grid"/>
    <w:basedOn w:val="TableNormal"/>
    <w:uiPriority w:val="59"/>
    <w:rsid w:val="001D66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7</Words>
  <Characters>1129</Characters>
  <Application>Microsoft Macintosh Word</Application>
  <DocSecurity>0</DocSecurity>
  <Lines>9</Lines>
  <Paragraphs>2</Paragraphs>
  <ScaleCrop>false</ScaleCrop>
  <Company>UCL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Gamlin</dc:creator>
  <cp:keywords/>
  <dc:description/>
  <cp:lastModifiedBy>Jennie Gamlin</cp:lastModifiedBy>
  <cp:revision>5</cp:revision>
  <dcterms:created xsi:type="dcterms:W3CDTF">2018-02-22T17:41:00Z</dcterms:created>
  <dcterms:modified xsi:type="dcterms:W3CDTF">2018-02-22T20:52:00Z</dcterms:modified>
</cp:coreProperties>
</file>